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0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0"/>
        <w:gridCol w:w="1580"/>
        <w:gridCol w:w="1860"/>
      </w:tblGrid>
      <w:tr w:rsidR="00790098" w:rsidRPr="00790098" w:rsidTr="00790098">
        <w:trPr>
          <w:trHeight w:val="324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ntibody lis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  <w:bookmarkStart w:id="0" w:name="_GoBack"/>
        <w:bookmarkEnd w:id="0"/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ntibodi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ompani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talog No.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α-tubul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rige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30717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β-act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600-50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β-caten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58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G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0831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G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2496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27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5-79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P1-2659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7-38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5-78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-</w:t>
            </w: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y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3207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K</w:t>
            </w:r>
            <w:r w:rsidRPr="00790098">
              <w:rPr>
                <w:rFonts w:ascii="新細明體" w:eastAsia="新細明體" w:hAnsi="新細明體" w:cs="Arial" w:hint="eastAsia"/>
                <w:color w:val="000000"/>
                <w:kern w:val="0"/>
                <w:szCs w:val="24"/>
              </w:rPr>
              <w:t>Ⅰ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0829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K</w:t>
            </w:r>
            <w:r w:rsidRPr="00790098">
              <w:rPr>
                <w:rFonts w:ascii="新細明體" w:eastAsia="新細明體" w:hAnsi="新細明體" w:cs="Arial" w:hint="eastAsia"/>
                <w:color w:val="000000"/>
                <w:kern w:val="0"/>
                <w:szCs w:val="24"/>
              </w:rPr>
              <w:t>Ⅱ</w:t>
            </w: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α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7604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K</w:t>
            </w:r>
            <w:r w:rsidRPr="00790098">
              <w:rPr>
                <w:rFonts w:ascii="新細明體" w:eastAsia="新細明體" w:hAnsi="新細明體" w:cs="Arial" w:hint="eastAsia"/>
                <w:color w:val="000000"/>
                <w:kern w:val="0"/>
                <w:szCs w:val="24"/>
              </w:rPr>
              <w:t>Ⅱ</w:t>
            </w: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3357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audin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P1-6751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laudin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100-9171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kk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0941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vl-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802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vl-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321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vl-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802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-cadher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1018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-cadher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3359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328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A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4079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DK tag (Flag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600-34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DK tag (Flag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rige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A50011-10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ZD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8869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Z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&amp;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AB19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ZD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6-75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ZD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8883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APD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300-32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SK3α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433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SK3β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31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L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5248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Jagged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262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JN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258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DM4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98678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LF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2069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amin</w:t>
            </w:r>
            <w:proofErr w:type="spellEnd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A/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11167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RP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6056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LRP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11110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MP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7600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F-kB p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4-23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F-kB p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695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F-kB p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4-23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F-kB p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rm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B-9034-R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-cadher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1092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ano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490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ano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358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ct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275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</w:t>
            </w: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</w:t>
            </w:r>
            <w:proofErr w:type="spellEnd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(S47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27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</w:t>
            </w: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kt</w:t>
            </w:r>
            <w:proofErr w:type="spellEnd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(T30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27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β-catenin (S3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7577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β-catenin (T41/S4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8130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Dvl-2 (S14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2493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Dvl-2 (T22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2494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FAK (Y39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81298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FAK (Y576/57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7624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FAK (Y86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illipor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7-83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GSK3α (S2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31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GSK3β (S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32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S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09388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S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2660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S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2285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IAS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042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KM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405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JNK (T183/Y18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4668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Rac1 (S7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246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Smad3 (S423/S42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5290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p-Stat3 (Y70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14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h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4067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OR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&amp;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F200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lastRenderedPageBreak/>
              <w:t>ROR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iorby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orb3836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OR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37417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lu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58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lu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NBP2-27182SS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ad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3387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ad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4085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a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4085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ma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40759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nai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3879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OX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3579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p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24804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tat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9139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MO2/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09005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UMO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26606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wist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X12731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Vimenti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92547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IF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155101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nt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563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nt3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136163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nt5a/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#253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Wnt5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sc-365370</w:t>
            </w:r>
          </w:p>
        </w:tc>
      </w:tr>
      <w:tr w:rsidR="00790098" w:rsidRPr="00790098" w:rsidTr="00790098">
        <w:trPr>
          <w:trHeight w:val="324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YA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098" w:rsidRPr="00790098" w:rsidRDefault="00790098" w:rsidP="00790098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790098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b52771</w:t>
            </w:r>
          </w:p>
        </w:tc>
      </w:tr>
    </w:tbl>
    <w:p w:rsidR="00D678B7" w:rsidRDefault="00845599"/>
    <w:sectPr w:rsidR="00D678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98"/>
    <w:rsid w:val="00044B92"/>
    <w:rsid w:val="000844AF"/>
    <w:rsid w:val="001E5290"/>
    <w:rsid w:val="0027716D"/>
    <w:rsid w:val="002B6149"/>
    <w:rsid w:val="002F52F4"/>
    <w:rsid w:val="00306A33"/>
    <w:rsid w:val="00526A4F"/>
    <w:rsid w:val="00614DC3"/>
    <w:rsid w:val="00682C80"/>
    <w:rsid w:val="00727E9C"/>
    <w:rsid w:val="00737FA1"/>
    <w:rsid w:val="00790098"/>
    <w:rsid w:val="007C30A6"/>
    <w:rsid w:val="007D7A4B"/>
    <w:rsid w:val="00845599"/>
    <w:rsid w:val="009147A4"/>
    <w:rsid w:val="009851C5"/>
    <w:rsid w:val="009970C5"/>
    <w:rsid w:val="00BC2653"/>
    <w:rsid w:val="00D23B2A"/>
    <w:rsid w:val="00DF30DA"/>
    <w:rsid w:val="00EA38B4"/>
    <w:rsid w:val="00EC29AA"/>
    <w:rsid w:val="00EF0A8E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8E17"/>
  <w15:chartTrackingRefBased/>
  <w15:docId w15:val="{7648FCA8-9ED6-408C-BB25-F0F45DB64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5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6-13T17:07:00Z</dcterms:created>
  <dcterms:modified xsi:type="dcterms:W3CDTF">2019-06-13T17:07:00Z</dcterms:modified>
</cp:coreProperties>
</file>